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DC7C" w14:textId="3D77B0D4" w:rsidR="00A03036" w:rsidRDefault="00A03036" w:rsidP="00A03036">
      <w:pPr>
        <w:rPr>
          <w:rFonts w:cs="Times New Roman"/>
          <w:szCs w:val="24"/>
        </w:rPr>
      </w:pPr>
      <w:r w:rsidRPr="000F3DC2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0F3DC2">
        <w:rPr>
          <w:rFonts w:cs="Times New Roman"/>
          <w:b/>
          <w:bCs/>
          <w:szCs w:val="24"/>
        </w:rPr>
        <w:t>1.</w:t>
      </w:r>
      <w:r>
        <w:rPr>
          <w:rFonts w:cs="Times New Roman"/>
          <w:szCs w:val="24"/>
        </w:rPr>
        <w:t xml:space="preserve"> Weekly effort distribution (%) as determined by LDWF between 2015 and 2021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00"/>
        <w:gridCol w:w="810"/>
        <w:gridCol w:w="990"/>
        <w:gridCol w:w="810"/>
        <w:gridCol w:w="990"/>
        <w:gridCol w:w="900"/>
        <w:gridCol w:w="895"/>
      </w:tblGrid>
      <w:tr w:rsidR="00A03036" w14:paraId="4682968D" w14:textId="77777777" w:rsidTr="00AC5725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D406F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  <w:bdr w:val="none" w:sz="0" w:space="0" w:color="auto" w:frame="1"/>
              </w:rPr>
              <w:t>Yea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DD5CA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M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F7CB3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Tu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FC274" w14:textId="2E08EF40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W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3DDC5" w14:textId="55CFF3E3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Th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F8B2E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Fr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B61E5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Sa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73D2D" w14:textId="77777777" w:rsidR="00A03036" w:rsidRPr="000F1103" w:rsidRDefault="00A03036" w:rsidP="00AC57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F1103">
              <w:rPr>
                <w:rFonts w:cs="Times New Roman"/>
                <w:b/>
                <w:bCs/>
                <w:szCs w:val="24"/>
              </w:rPr>
              <w:t>Sun</w:t>
            </w:r>
          </w:p>
        </w:tc>
      </w:tr>
      <w:tr w:rsidR="00A03036" w14:paraId="6C31AEC1" w14:textId="77777777" w:rsidTr="00AC5725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AD689B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36D4FC6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39A3E2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F4FA5ED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D9D58AE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85FCE0C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E707D18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6C7C00A5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5</w:t>
            </w:r>
          </w:p>
        </w:tc>
      </w:tr>
      <w:tr w:rsidR="00A03036" w14:paraId="00CF3293" w14:textId="77777777" w:rsidTr="00AC5725">
        <w:trPr>
          <w:jc w:val="center"/>
        </w:trPr>
        <w:tc>
          <w:tcPr>
            <w:tcW w:w="1080" w:type="dxa"/>
            <w:vAlign w:val="bottom"/>
          </w:tcPr>
          <w:p w14:paraId="490A02D8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16</w:t>
            </w:r>
          </w:p>
        </w:tc>
        <w:tc>
          <w:tcPr>
            <w:tcW w:w="900" w:type="dxa"/>
            <w:vAlign w:val="bottom"/>
          </w:tcPr>
          <w:p w14:paraId="201C057E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10" w:type="dxa"/>
            <w:vAlign w:val="bottom"/>
          </w:tcPr>
          <w:p w14:paraId="6E0B714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990" w:type="dxa"/>
            <w:vAlign w:val="bottom"/>
          </w:tcPr>
          <w:p w14:paraId="480503E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10" w:type="dxa"/>
            <w:vAlign w:val="bottom"/>
          </w:tcPr>
          <w:p w14:paraId="0373E321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990" w:type="dxa"/>
            <w:vAlign w:val="bottom"/>
          </w:tcPr>
          <w:p w14:paraId="0FDD2888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</w:t>
            </w:r>
          </w:p>
        </w:tc>
        <w:tc>
          <w:tcPr>
            <w:tcW w:w="900" w:type="dxa"/>
            <w:vAlign w:val="bottom"/>
          </w:tcPr>
          <w:p w14:paraId="32689E15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2</w:t>
            </w:r>
          </w:p>
        </w:tc>
        <w:tc>
          <w:tcPr>
            <w:tcW w:w="895" w:type="dxa"/>
            <w:vAlign w:val="bottom"/>
          </w:tcPr>
          <w:p w14:paraId="728559B4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6</w:t>
            </w:r>
          </w:p>
        </w:tc>
      </w:tr>
      <w:tr w:rsidR="00A03036" w14:paraId="536AECEA" w14:textId="77777777" w:rsidTr="00AC5725">
        <w:trPr>
          <w:jc w:val="center"/>
        </w:trPr>
        <w:tc>
          <w:tcPr>
            <w:tcW w:w="1080" w:type="dxa"/>
            <w:vAlign w:val="bottom"/>
          </w:tcPr>
          <w:p w14:paraId="27D3DF56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17</w:t>
            </w:r>
          </w:p>
        </w:tc>
        <w:tc>
          <w:tcPr>
            <w:tcW w:w="900" w:type="dxa"/>
            <w:vAlign w:val="bottom"/>
          </w:tcPr>
          <w:p w14:paraId="062BA6FC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10" w:type="dxa"/>
            <w:vAlign w:val="bottom"/>
          </w:tcPr>
          <w:p w14:paraId="53B1CE2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990" w:type="dxa"/>
            <w:vAlign w:val="bottom"/>
          </w:tcPr>
          <w:p w14:paraId="673D892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3EC2EE4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990" w:type="dxa"/>
            <w:vAlign w:val="bottom"/>
          </w:tcPr>
          <w:p w14:paraId="573B656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9</w:t>
            </w:r>
          </w:p>
        </w:tc>
        <w:tc>
          <w:tcPr>
            <w:tcW w:w="900" w:type="dxa"/>
            <w:vAlign w:val="bottom"/>
          </w:tcPr>
          <w:p w14:paraId="1CAE94FD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2</w:t>
            </w:r>
          </w:p>
        </w:tc>
        <w:tc>
          <w:tcPr>
            <w:tcW w:w="895" w:type="dxa"/>
            <w:vAlign w:val="bottom"/>
          </w:tcPr>
          <w:p w14:paraId="70965C96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7</w:t>
            </w:r>
          </w:p>
        </w:tc>
      </w:tr>
      <w:tr w:rsidR="00A03036" w14:paraId="446DC0A5" w14:textId="77777777" w:rsidTr="00AC5725">
        <w:trPr>
          <w:jc w:val="center"/>
        </w:trPr>
        <w:tc>
          <w:tcPr>
            <w:tcW w:w="1080" w:type="dxa"/>
            <w:vAlign w:val="bottom"/>
          </w:tcPr>
          <w:p w14:paraId="480FA1C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18</w:t>
            </w:r>
          </w:p>
        </w:tc>
        <w:tc>
          <w:tcPr>
            <w:tcW w:w="900" w:type="dxa"/>
            <w:vAlign w:val="bottom"/>
          </w:tcPr>
          <w:p w14:paraId="1ABD2D4D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667FA1B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990" w:type="dxa"/>
            <w:vAlign w:val="bottom"/>
          </w:tcPr>
          <w:p w14:paraId="496AB80D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1E239FC5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990" w:type="dxa"/>
            <w:vAlign w:val="bottom"/>
          </w:tcPr>
          <w:p w14:paraId="57B5024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1</w:t>
            </w:r>
          </w:p>
        </w:tc>
        <w:tc>
          <w:tcPr>
            <w:tcW w:w="900" w:type="dxa"/>
            <w:vAlign w:val="bottom"/>
          </w:tcPr>
          <w:p w14:paraId="562498EF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4</w:t>
            </w:r>
          </w:p>
        </w:tc>
        <w:tc>
          <w:tcPr>
            <w:tcW w:w="895" w:type="dxa"/>
            <w:vAlign w:val="bottom"/>
          </w:tcPr>
          <w:p w14:paraId="550BE56F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4</w:t>
            </w:r>
          </w:p>
        </w:tc>
      </w:tr>
      <w:tr w:rsidR="00A03036" w14:paraId="4C067DCA" w14:textId="77777777" w:rsidTr="00AC5725">
        <w:trPr>
          <w:jc w:val="center"/>
        </w:trPr>
        <w:tc>
          <w:tcPr>
            <w:tcW w:w="1080" w:type="dxa"/>
            <w:vAlign w:val="bottom"/>
          </w:tcPr>
          <w:p w14:paraId="4184544E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19</w:t>
            </w:r>
          </w:p>
        </w:tc>
        <w:tc>
          <w:tcPr>
            <w:tcW w:w="900" w:type="dxa"/>
            <w:vAlign w:val="bottom"/>
          </w:tcPr>
          <w:p w14:paraId="0CA3106D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66B9E22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990" w:type="dxa"/>
            <w:vAlign w:val="bottom"/>
          </w:tcPr>
          <w:p w14:paraId="04254FEE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2678109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1</w:t>
            </w:r>
          </w:p>
        </w:tc>
        <w:tc>
          <w:tcPr>
            <w:tcW w:w="990" w:type="dxa"/>
            <w:vAlign w:val="bottom"/>
          </w:tcPr>
          <w:p w14:paraId="67203981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1</w:t>
            </w:r>
          </w:p>
        </w:tc>
        <w:tc>
          <w:tcPr>
            <w:tcW w:w="900" w:type="dxa"/>
            <w:vAlign w:val="bottom"/>
          </w:tcPr>
          <w:p w14:paraId="5A4AF7D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3</w:t>
            </w:r>
          </w:p>
        </w:tc>
        <w:tc>
          <w:tcPr>
            <w:tcW w:w="895" w:type="dxa"/>
            <w:vAlign w:val="bottom"/>
          </w:tcPr>
          <w:p w14:paraId="09137F47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6</w:t>
            </w:r>
          </w:p>
        </w:tc>
      </w:tr>
      <w:tr w:rsidR="00A03036" w14:paraId="76C3ED19" w14:textId="77777777" w:rsidTr="00AC5725">
        <w:trPr>
          <w:jc w:val="center"/>
        </w:trPr>
        <w:tc>
          <w:tcPr>
            <w:tcW w:w="1080" w:type="dxa"/>
            <w:vAlign w:val="bottom"/>
          </w:tcPr>
          <w:p w14:paraId="301494A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20</w:t>
            </w:r>
          </w:p>
        </w:tc>
        <w:tc>
          <w:tcPr>
            <w:tcW w:w="900" w:type="dxa"/>
            <w:vAlign w:val="bottom"/>
          </w:tcPr>
          <w:p w14:paraId="2097EEEA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7FB5407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990" w:type="dxa"/>
            <w:vAlign w:val="bottom"/>
          </w:tcPr>
          <w:p w14:paraId="67776E5F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vAlign w:val="bottom"/>
          </w:tcPr>
          <w:p w14:paraId="6BD21BA2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990" w:type="dxa"/>
            <w:vAlign w:val="bottom"/>
          </w:tcPr>
          <w:p w14:paraId="767B0FF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1</w:t>
            </w:r>
          </w:p>
        </w:tc>
        <w:tc>
          <w:tcPr>
            <w:tcW w:w="900" w:type="dxa"/>
            <w:vAlign w:val="bottom"/>
          </w:tcPr>
          <w:p w14:paraId="6A211361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3</w:t>
            </w:r>
          </w:p>
        </w:tc>
        <w:tc>
          <w:tcPr>
            <w:tcW w:w="895" w:type="dxa"/>
            <w:vAlign w:val="bottom"/>
          </w:tcPr>
          <w:p w14:paraId="11F1728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6</w:t>
            </w:r>
          </w:p>
        </w:tc>
      </w:tr>
      <w:tr w:rsidR="00A03036" w14:paraId="79AF4386" w14:textId="77777777" w:rsidTr="00AC5725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56BD78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0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5387B9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2E9002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FB7C4E4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80927D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2491DE4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A0CB10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3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43F06DC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</w:rPr>
            </w:pPr>
            <w:r w:rsidRPr="000F1103">
              <w:rPr>
                <w:rFonts w:cs="Times New Roman"/>
                <w:szCs w:val="24"/>
                <w:bdr w:val="none" w:sz="0" w:space="0" w:color="auto" w:frame="1"/>
              </w:rPr>
              <w:t>15</w:t>
            </w:r>
          </w:p>
        </w:tc>
      </w:tr>
      <w:tr w:rsidR="00A03036" w14:paraId="145E3BD2" w14:textId="77777777" w:rsidTr="00AC5725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3BE77A5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D00DA78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7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4CA0C27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7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64116D9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7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A166523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10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832D58B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20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1370991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32.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776D1E0" w14:textId="77777777" w:rsidR="00A03036" w:rsidRPr="000F1103" w:rsidRDefault="00A03036" w:rsidP="00AC5725">
            <w:pPr>
              <w:jc w:val="center"/>
              <w:rPr>
                <w:rFonts w:cs="Times New Roman"/>
                <w:szCs w:val="24"/>
                <w:bdr w:val="none" w:sz="0" w:space="0" w:color="auto" w:frame="1"/>
              </w:rPr>
            </w:pPr>
            <w:r>
              <w:rPr>
                <w:rFonts w:cs="Times New Roman"/>
                <w:szCs w:val="24"/>
                <w:bdr w:val="none" w:sz="0" w:space="0" w:color="auto" w:frame="1"/>
              </w:rPr>
              <w:t>15.6</w:t>
            </w:r>
          </w:p>
        </w:tc>
      </w:tr>
    </w:tbl>
    <w:p w14:paraId="3CA55BC3" w14:textId="21E93A0A" w:rsidR="005E447E" w:rsidRPr="007473C2" w:rsidRDefault="005E447E" w:rsidP="005E447E">
      <w:pPr>
        <w:spacing w:line="480" w:lineRule="auto"/>
        <w:rPr>
          <w:rFonts w:cs="Times New Roman"/>
          <w:szCs w:val="24"/>
        </w:rPr>
      </w:pPr>
    </w:p>
    <w:sectPr w:rsidR="005E447E" w:rsidRPr="007473C2" w:rsidSect="007473C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07279" w14:textId="77777777" w:rsidR="007E5288" w:rsidRDefault="007E5288" w:rsidP="007473C2">
      <w:r>
        <w:separator/>
      </w:r>
    </w:p>
  </w:endnote>
  <w:endnote w:type="continuationSeparator" w:id="0">
    <w:p w14:paraId="61981AFD" w14:textId="77777777" w:rsidR="007E5288" w:rsidRDefault="007E5288" w:rsidP="0074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2462250"/>
      <w:docPartObj>
        <w:docPartGallery w:val="Page Numbers (Bottom of Page)"/>
        <w:docPartUnique/>
      </w:docPartObj>
    </w:sdtPr>
    <w:sdtContent>
      <w:p w14:paraId="7614D2E8" w14:textId="1FF7ED95" w:rsidR="007473C2" w:rsidRDefault="007473C2" w:rsidP="00FF6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7F91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57551509" w14:textId="77777777" w:rsidR="007473C2" w:rsidRDefault="007473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1848331"/>
      <w:docPartObj>
        <w:docPartGallery w:val="Page Numbers (Bottom of Page)"/>
        <w:docPartUnique/>
      </w:docPartObj>
    </w:sdtPr>
    <w:sdtContent>
      <w:p w14:paraId="7202E46B" w14:textId="101FFA45" w:rsidR="007473C2" w:rsidRDefault="007473C2" w:rsidP="00FF6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4F4B26" w14:textId="77777777" w:rsidR="007473C2" w:rsidRDefault="007473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BE21F" w14:textId="77777777" w:rsidR="007E5288" w:rsidRDefault="007E5288" w:rsidP="007473C2">
      <w:r>
        <w:separator/>
      </w:r>
    </w:p>
  </w:footnote>
  <w:footnote w:type="continuationSeparator" w:id="0">
    <w:p w14:paraId="667EB1BC" w14:textId="77777777" w:rsidR="007E5288" w:rsidRDefault="007E5288" w:rsidP="00747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esfatprfepre2af8p5a2kp9f5009tsra2&quot;&gt;My EndNote Library&lt;record-ids&gt;&lt;item&gt;444&lt;/item&gt;&lt;item&gt;449&lt;/item&gt;&lt;item&gt;592&lt;/item&gt;&lt;item&gt;606&lt;/item&gt;&lt;item&gt;627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9&lt;/item&gt;&lt;item&gt;740&lt;/item&gt;&lt;item&gt;741&lt;/item&gt;&lt;item&gt;742&lt;/item&gt;&lt;item&gt;743&lt;/item&gt;&lt;item&gt;744&lt;/item&gt;&lt;item&gt;745&lt;/item&gt;&lt;item&gt;782&lt;/item&gt;&lt;item&gt;783&lt;/item&gt;&lt;item&gt;784&lt;/item&gt;&lt;item&gt;785&lt;/item&gt;&lt;item&gt;786&lt;/item&gt;&lt;item&gt;787&lt;/item&gt;&lt;item&gt;788&lt;/item&gt;&lt;item&gt;789&lt;/item&gt;&lt;item&gt;790&lt;/item&gt;&lt;item&gt;841&lt;/item&gt;&lt;item&gt;842&lt;/item&gt;&lt;/record-ids&gt;&lt;/item&gt;&lt;/Libraries&gt;"/>
  </w:docVars>
  <w:rsids>
    <w:rsidRoot w:val="004C3506"/>
    <w:rsid w:val="0000087A"/>
    <w:rsid w:val="0000090D"/>
    <w:rsid w:val="00006859"/>
    <w:rsid w:val="000076F1"/>
    <w:rsid w:val="000104DB"/>
    <w:rsid w:val="00010C4C"/>
    <w:rsid w:val="00014F7B"/>
    <w:rsid w:val="000151F9"/>
    <w:rsid w:val="00016F7A"/>
    <w:rsid w:val="000206D4"/>
    <w:rsid w:val="00021B4A"/>
    <w:rsid w:val="00022714"/>
    <w:rsid w:val="00022FAB"/>
    <w:rsid w:val="00024527"/>
    <w:rsid w:val="00025D3E"/>
    <w:rsid w:val="0002786F"/>
    <w:rsid w:val="00027CE7"/>
    <w:rsid w:val="00035921"/>
    <w:rsid w:val="000367E6"/>
    <w:rsid w:val="00037A5F"/>
    <w:rsid w:val="00040D34"/>
    <w:rsid w:val="00042942"/>
    <w:rsid w:val="00043CEB"/>
    <w:rsid w:val="00047A93"/>
    <w:rsid w:val="000514E8"/>
    <w:rsid w:val="00052299"/>
    <w:rsid w:val="00053C09"/>
    <w:rsid w:val="000552A4"/>
    <w:rsid w:val="0006062E"/>
    <w:rsid w:val="00063E00"/>
    <w:rsid w:val="0006659F"/>
    <w:rsid w:val="000673B3"/>
    <w:rsid w:val="000705F9"/>
    <w:rsid w:val="00071520"/>
    <w:rsid w:val="00074ADA"/>
    <w:rsid w:val="00075519"/>
    <w:rsid w:val="000756F6"/>
    <w:rsid w:val="00077A05"/>
    <w:rsid w:val="000843AC"/>
    <w:rsid w:val="000856C9"/>
    <w:rsid w:val="000872A8"/>
    <w:rsid w:val="00087EE7"/>
    <w:rsid w:val="00090955"/>
    <w:rsid w:val="000913F8"/>
    <w:rsid w:val="0009253D"/>
    <w:rsid w:val="00093EC8"/>
    <w:rsid w:val="000976E2"/>
    <w:rsid w:val="000A441D"/>
    <w:rsid w:val="000A47ED"/>
    <w:rsid w:val="000A7FDD"/>
    <w:rsid w:val="000B0211"/>
    <w:rsid w:val="000B569F"/>
    <w:rsid w:val="000B6933"/>
    <w:rsid w:val="000B6DAA"/>
    <w:rsid w:val="000C0D49"/>
    <w:rsid w:val="000C46B3"/>
    <w:rsid w:val="000C7287"/>
    <w:rsid w:val="000C7C47"/>
    <w:rsid w:val="000D2FEE"/>
    <w:rsid w:val="000D52A6"/>
    <w:rsid w:val="000D54EC"/>
    <w:rsid w:val="000E16F1"/>
    <w:rsid w:val="000E174D"/>
    <w:rsid w:val="000E1B17"/>
    <w:rsid w:val="000E3864"/>
    <w:rsid w:val="000E4EDC"/>
    <w:rsid w:val="000E4EFD"/>
    <w:rsid w:val="000E7636"/>
    <w:rsid w:val="000F01C8"/>
    <w:rsid w:val="000F1103"/>
    <w:rsid w:val="000F13B8"/>
    <w:rsid w:val="000F14ED"/>
    <w:rsid w:val="000F19ED"/>
    <w:rsid w:val="000F1D54"/>
    <w:rsid w:val="000F265D"/>
    <w:rsid w:val="000F2ADD"/>
    <w:rsid w:val="000F3DC2"/>
    <w:rsid w:val="000F49D1"/>
    <w:rsid w:val="001018D7"/>
    <w:rsid w:val="0010335A"/>
    <w:rsid w:val="00103D28"/>
    <w:rsid w:val="00105742"/>
    <w:rsid w:val="001075FC"/>
    <w:rsid w:val="00110E7D"/>
    <w:rsid w:val="0011503F"/>
    <w:rsid w:val="00116587"/>
    <w:rsid w:val="00120765"/>
    <w:rsid w:val="0012523D"/>
    <w:rsid w:val="001259C0"/>
    <w:rsid w:val="001269C0"/>
    <w:rsid w:val="001328BC"/>
    <w:rsid w:val="00135570"/>
    <w:rsid w:val="001357AE"/>
    <w:rsid w:val="00135B0A"/>
    <w:rsid w:val="001370E0"/>
    <w:rsid w:val="0013721A"/>
    <w:rsid w:val="00145BE8"/>
    <w:rsid w:val="00146DF5"/>
    <w:rsid w:val="001534F6"/>
    <w:rsid w:val="00154503"/>
    <w:rsid w:val="00156E08"/>
    <w:rsid w:val="00160578"/>
    <w:rsid w:val="00161691"/>
    <w:rsid w:val="00164E34"/>
    <w:rsid w:val="00165D60"/>
    <w:rsid w:val="0016684E"/>
    <w:rsid w:val="00166967"/>
    <w:rsid w:val="001725B3"/>
    <w:rsid w:val="00173471"/>
    <w:rsid w:val="00175683"/>
    <w:rsid w:val="001801DD"/>
    <w:rsid w:val="001803E4"/>
    <w:rsid w:val="00184722"/>
    <w:rsid w:val="001860A5"/>
    <w:rsid w:val="00190255"/>
    <w:rsid w:val="001921F7"/>
    <w:rsid w:val="00192CE7"/>
    <w:rsid w:val="001933FC"/>
    <w:rsid w:val="00193DA3"/>
    <w:rsid w:val="0019582D"/>
    <w:rsid w:val="001972C7"/>
    <w:rsid w:val="00197CF2"/>
    <w:rsid w:val="001A0D67"/>
    <w:rsid w:val="001A2013"/>
    <w:rsid w:val="001A634E"/>
    <w:rsid w:val="001A703E"/>
    <w:rsid w:val="001C4745"/>
    <w:rsid w:val="001C6E13"/>
    <w:rsid w:val="001D249A"/>
    <w:rsid w:val="001D64EA"/>
    <w:rsid w:val="001E04A4"/>
    <w:rsid w:val="001E2599"/>
    <w:rsid w:val="001E42F6"/>
    <w:rsid w:val="001E44DA"/>
    <w:rsid w:val="001E5051"/>
    <w:rsid w:val="001E602B"/>
    <w:rsid w:val="001E60B3"/>
    <w:rsid w:val="001E67EF"/>
    <w:rsid w:val="001F09A8"/>
    <w:rsid w:val="001F267B"/>
    <w:rsid w:val="001F314C"/>
    <w:rsid w:val="001F378B"/>
    <w:rsid w:val="001F441A"/>
    <w:rsid w:val="002026B9"/>
    <w:rsid w:val="002036FC"/>
    <w:rsid w:val="00211E3D"/>
    <w:rsid w:val="00212984"/>
    <w:rsid w:val="00212BC4"/>
    <w:rsid w:val="002179E1"/>
    <w:rsid w:val="002209B6"/>
    <w:rsid w:val="0022384F"/>
    <w:rsid w:val="00236D9A"/>
    <w:rsid w:val="0023737C"/>
    <w:rsid w:val="002373B3"/>
    <w:rsid w:val="002375C9"/>
    <w:rsid w:val="00242097"/>
    <w:rsid w:val="00242996"/>
    <w:rsid w:val="0024560E"/>
    <w:rsid w:val="00247028"/>
    <w:rsid w:val="00252645"/>
    <w:rsid w:val="0025292B"/>
    <w:rsid w:val="0025606C"/>
    <w:rsid w:val="002576BA"/>
    <w:rsid w:val="00257867"/>
    <w:rsid w:val="00260BF0"/>
    <w:rsid w:val="00264430"/>
    <w:rsid w:val="002648C6"/>
    <w:rsid w:val="00266DB9"/>
    <w:rsid w:val="002705B8"/>
    <w:rsid w:val="00271EEB"/>
    <w:rsid w:val="00275F5A"/>
    <w:rsid w:val="00276BB1"/>
    <w:rsid w:val="002818A8"/>
    <w:rsid w:val="002867E4"/>
    <w:rsid w:val="00287DED"/>
    <w:rsid w:val="002913DD"/>
    <w:rsid w:val="00291804"/>
    <w:rsid w:val="0029264E"/>
    <w:rsid w:val="002941F9"/>
    <w:rsid w:val="00294CE7"/>
    <w:rsid w:val="00295D28"/>
    <w:rsid w:val="002A0740"/>
    <w:rsid w:val="002A115D"/>
    <w:rsid w:val="002A4A7B"/>
    <w:rsid w:val="002A595B"/>
    <w:rsid w:val="002A7024"/>
    <w:rsid w:val="002B063F"/>
    <w:rsid w:val="002B0830"/>
    <w:rsid w:val="002B23D1"/>
    <w:rsid w:val="002B2DB4"/>
    <w:rsid w:val="002B35FC"/>
    <w:rsid w:val="002B49C7"/>
    <w:rsid w:val="002B4D9C"/>
    <w:rsid w:val="002B4F79"/>
    <w:rsid w:val="002B51F1"/>
    <w:rsid w:val="002B694F"/>
    <w:rsid w:val="002C3D0B"/>
    <w:rsid w:val="002C61F3"/>
    <w:rsid w:val="002C626D"/>
    <w:rsid w:val="002C6E1F"/>
    <w:rsid w:val="002C7817"/>
    <w:rsid w:val="002C7ADA"/>
    <w:rsid w:val="002D1E6C"/>
    <w:rsid w:val="002D2EFE"/>
    <w:rsid w:val="002D3530"/>
    <w:rsid w:val="002D3E2B"/>
    <w:rsid w:val="002D6800"/>
    <w:rsid w:val="002E5671"/>
    <w:rsid w:val="002E655C"/>
    <w:rsid w:val="002E69D6"/>
    <w:rsid w:val="002F15FA"/>
    <w:rsid w:val="002F258B"/>
    <w:rsid w:val="002F2673"/>
    <w:rsid w:val="00300B76"/>
    <w:rsid w:val="003021CC"/>
    <w:rsid w:val="00302E79"/>
    <w:rsid w:val="00303616"/>
    <w:rsid w:val="00306AD8"/>
    <w:rsid w:val="00306C56"/>
    <w:rsid w:val="00307D9E"/>
    <w:rsid w:val="00311A5F"/>
    <w:rsid w:val="00314EEB"/>
    <w:rsid w:val="00315430"/>
    <w:rsid w:val="00315FA3"/>
    <w:rsid w:val="0032298F"/>
    <w:rsid w:val="003234C9"/>
    <w:rsid w:val="003248E2"/>
    <w:rsid w:val="00325684"/>
    <w:rsid w:val="003264F5"/>
    <w:rsid w:val="0033035D"/>
    <w:rsid w:val="00331EB8"/>
    <w:rsid w:val="00335488"/>
    <w:rsid w:val="00336D77"/>
    <w:rsid w:val="003447D8"/>
    <w:rsid w:val="00346861"/>
    <w:rsid w:val="00346DF2"/>
    <w:rsid w:val="00346F65"/>
    <w:rsid w:val="00351AF6"/>
    <w:rsid w:val="00351C3C"/>
    <w:rsid w:val="00355D03"/>
    <w:rsid w:val="003601C3"/>
    <w:rsid w:val="00363863"/>
    <w:rsid w:val="00364BD3"/>
    <w:rsid w:val="00367932"/>
    <w:rsid w:val="00367935"/>
    <w:rsid w:val="00371D00"/>
    <w:rsid w:val="003730B1"/>
    <w:rsid w:val="00373201"/>
    <w:rsid w:val="0037728E"/>
    <w:rsid w:val="003818D6"/>
    <w:rsid w:val="003827F3"/>
    <w:rsid w:val="003845AF"/>
    <w:rsid w:val="00384AE1"/>
    <w:rsid w:val="00384B0A"/>
    <w:rsid w:val="00392159"/>
    <w:rsid w:val="003926F1"/>
    <w:rsid w:val="0039691B"/>
    <w:rsid w:val="003A07D1"/>
    <w:rsid w:val="003A1D86"/>
    <w:rsid w:val="003A364B"/>
    <w:rsid w:val="003A3970"/>
    <w:rsid w:val="003A4B91"/>
    <w:rsid w:val="003A5D4A"/>
    <w:rsid w:val="003A66B8"/>
    <w:rsid w:val="003A6972"/>
    <w:rsid w:val="003C0B0B"/>
    <w:rsid w:val="003C1249"/>
    <w:rsid w:val="003C130B"/>
    <w:rsid w:val="003C2264"/>
    <w:rsid w:val="003C732B"/>
    <w:rsid w:val="003D06A8"/>
    <w:rsid w:val="003D59E6"/>
    <w:rsid w:val="003D63DD"/>
    <w:rsid w:val="003D66A6"/>
    <w:rsid w:val="003D6C2A"/>
    <w:rsid w:val="003E5391"/>
    <w:rsid w:val="003E56AB"/>
    <w:rsid w:val="003E6537"/>
    <w:rsid w:val="003F0CA9"/>
    <w:rsid w:val="003F2279"/>
    <w:rsid w:val="004010C2"/>
    <w:rsid w:val="004014D8"/>
    <w:rsid w:val="00406692"/>
    <w:rsid w:val="00406FDA"/>
    <w:rsid w:val="00407749"/>
    <w:rsid w:val="00412628"/>
    <w:rsid w:val="004130BD"/>
    <w:rsid w:val="00413C26"/>
    <w:rsid w:val="00414406"/>
    <w:rsid w:val="00414437"/>
    <w:rsid w:val="004158F8"/>
    <w:rsid w:val="00416AA2"/>
    <w:rsid w:val="00416D44"/>
    <w:rsid w:val="00421878"/>
    <w:rsid w:val="004240A8"/>
    <w:rsid w:val="00426680"/>
    <w:rsid w:val="00426FAC"/>
    <w:rsid w:val="0043124E"/>
    <w:rsid w:val="00431A8E"/>
    <w:rsid w:val="00432D6A"/>
    <w:rsid w:val="0043365C"/>
    <w:rsid w:val="00433F97"/>
    <w:rsid w:val="00434570"/>
    <w:rsid w:val="00444FDB"/>
    <w:rsid w:val="00451740"/>
    <w:rsid w:val="00451B5D"/>
    <w:rsid w:val="00453C8D"/>
    <w:rsid w:val="00454C97"/>
    <w:rsid w:val="004561FA"/>
    <w:rsid w:val="00457245"/>
    <w:rsid w:val="00457795"/>
    <w:rsid w:val="00457A79"/>
    <w:rsid w:val="00461043"/>
    <w:rsid w:val="004614A6"/>
    <w:rsid w:val="00465F3D"/>
    <w:rsid w:val="004711D1"/>
    <w:rsid w:val="00474538"/>
    <w:rsid w:val="00474769"/>
    <w:rsid w:val="00475162"/>
    <w:rsid w:val="0047758A"/>
    <w:rsid w:val="00481241"/>
    <w:rsid w:val="0048203B"/>
    <w:rsid w:val="00484BEF"/>
    <w:rsid w:val="00485A29"/>
    <w:rsid w:val="00487D8E"/>
    <w:rsid w:val="004915A7"/>
    <w:rsid w:val="00492D9C"/>
    <w:rsid w:val="004A031E"/>
    <w:rsid w:val="004A26EB"/>
    <w:rsid w:val="004A2A26"/>
    <w:rsid w:val="004A563D"/>
    <w:rsid w:val="004B491A"/>
    <w:rsid w:val="004C0CBA"/>
    <w:rsid w:val="004C2836"/>
    <w:rsid w:val="004C2CB0"/>
    <w:rsid w:val="004C3506"/>
    <w:rsid w:val="004C6671"/>
    <w:rsid w:val="004D080A"/>
    <w:rsid w:val="004D11FB"/>
    <w:rsid w:val="004D32EB"/>
    <w:rsid w:val="004D4789"/>
    <w:rsid w:val="004E3918"/>
    <w:rsid w:val="004E3AB4"/>
    <w:rsid w:val="004E40D5"/>
    <w:rsid w:val="004F1692"/>
    <w:rsid w:val="004F375D"/>
    <w:rsid w:val="004F44E7"/>
    <w:rsid w:val="004F53A0"/>
    <w:rsid w:val="004F5D39"/>
    <w:rsid w:val="004F5EFF"/>
    <w:rsid w:val="004F7DDE"/>
    <w:rsid w:val="00500759"/>
    <w:rsid w:val="0050145C"/>
    <w:rsid w:val="00501978"/>
    <w:rsid w:val="005022E3"/>
    <w:rsid w:val="00503958"/>
    <w:rsid w:val="00505306"/>
    <w:rsid w:val="00506878"/>
    <w:rsid w:val="0050706D"/>
    <w:rsid w:val="005102B8"/>
    <w:rsid w:val="0051235B"/>
    <w:rsid w:val="005124CA"/>
    <w:rsid w:val="00514172"/>
    <w:rsid w:val="00516E2D"/>
    <w:rsid w:val="0052197D"/>
    <w:rsid w:val="00523921"/>
    <w:rsid w:val="00524FD9"/>
    <w:rsid w:val="005252A8"/>
    <w:rsid w:val="0052595F"/>
    <w:rsid w:val="00527766"/>
    <w:rsid w:val="00530BB6"/>
    <w:rsid w:val="0053126A"/>
    <w:rsid w:val="00532517"/>
    <w:rsid w:val="0053514A"/>
    <w:rsid w:val="005379C1"/>
    <w:rsid w:val="00537B53"/>
    <w:rsid w:val="00541A70"/>
    <w:rsid w:val="00541D36"/>
    <w:rsid w:val="00543998"/>
    <w:rsid w:val="00545B6F"/>
    <w:rsid w:val="00545C97"/>
    <w:rsid w:val="0055160E"/>
    <w:rsid w:val="005525D7"/>
    <w:rsid w:val="00554D26"/>
    <w:rsid w:val="005554FD"/>
    <w:rsid w:val="00562160"/>
    <w:rsid w:val="00562778"/>
    <w:rsid w:val="00563D40"/>
    <w:rsid w:val="0056509B"/>
    <w:rsid w:val="00567FEE"/>
    <w:rsid w:val="00570471"/>
    <w:rsid w:val="005759FF"/>
    <w:rsid w:val="0057701C"/>
    <w:rsid w:val="00580622"/>
    <w:rsid w:val="005811A5"/>
    <w:rsid w:val="00584E41"/>
    <w:rsid w:val="005906F6"/>
    <w:rsid w:val="00593152"/>
    <w:rsid w:val="00593D12"/>
    <w:rsid w:val="00595620"/>
    <w:rsid w:val="005A1A88"/>
    <w:rsid w:val="005A314F"/>
    <w:rsid w:val="005A4231"/>
    <w:rsid w:val="005A4C8D"/>
    <w:rsid w:val="005A5950"/>
    <w:rsid w:val="005A5F99"/>
    <w:rsid w:val="005A7E64"/>
    <w:rsid w:val="005B27F8"/>
    <w:rsid w:val="005C6F9F"/>
    <w:rsid w:val="005D1F3F"/>
    <w:rsid w:val="005D3B2D"/>
    <w:rsid w:val="005D5768"/>
    <w:rsid w:val="005E1C53"/>
    <w:rsid w:val="005E2B18"/>
    <w:rsid w:val="005E34CB"/>
    <w:rsid w:val="005E3A0E"/>
    <w:rsid w:val="005E447E"/>
    <w:rsid w:val="005E5EA0"/>
    <w:rsid w:val="005F0F06"/>
    <w:rsid w:val="005F13C6"/>
    <w:rsid w:val="005F1CE4"/>
    <w:rsid w:val="005F4A44"/>
    <w:rsid w:val="0060131C"/>
    <w:rsid w:val="006015D0"/>
    <w:rsid w:val="00610112"/>
    <w:rsid w:val="00611939"/>
    <w:rsid w:val="00615B5E"/>
    <w:rsid w:val="00617EC5"/>
    <w:rsid w:val="006201F0"/>
    <w:rsid w:val="00621A0B"/>
    <w:rsid w:val="00627256"/>
    <w:rsid w:val="00630374"/>
    <w:rsid w:val="006314BD"/>
    <w:rsid w:val="00631A35"/>
    <w:rsid w:val="00633782"/>
    <w:rsid w:val="00634C09"/>
    <w:rsid w:val="00634D3E"/>
    <w:rsid w:val="006352BF"/>
    <w:rsid w:val="00635EDC"/>
    <w:rsid w:val="00636101"/>
    <w:rsid w:val="00637D68"/>
    <w:rsid w:val="00640FE7"/>
    <w:rsid w:val="00641517"/>
    <w:rsid w:val="0064405D"/>
    <w:rsid w:val="00644593"/>
    <w:rsid w:val="00646335"/>
    <w:rsid w:val="0064733D"/>
    <w:rsid w:val="00650F1B"/>
    <w:rsid w:val="0065199C"/>
    <w:rsid w:val="0065410E"/>
    <w:rsid w:val="0065450E"/>
    <w:rsid w:val="00654DB8"/>
    <w:rsid w:val="006603F5"/>
    <w:rsid w:val="00660670"/>
    <w:rsid w:val="006654C1"/>
    <w:rsid w:val="00665CFC"/>
    <w:rsid w:val="006708EA"/>
    <w:rsid w:val="00670AE6"/>
    <w:rsid w:val="00670D73"/>
    <w:rsid w:val="00670E53"/>
    <w:rsid w:val="00674262"/>
    <w:rsid w:val="00674D25"/>
    <w:rsid w:val="00675D3C"/>
    <w:rsid w:val="00676C14"/>
    <w:rsid w:val="0068031C"/>
    <w:rsid w:val="00681A64"/>
    <w:rsid w:val="006826F2"/>
    <w:rsid w:val="006838E9"/>
    <w:rsid w:val="0068448E"/>
    <w:rsid w:val="006865F9"/>
    <w:rsid w:val="00686A8A"/>
    <w:rsid w:val="00690CA2"/>
    <w:rsid w:val="0069516D"/>
    <w:rsid w:val="00696C86"/>
    <w:rsid w:val="00697142"/>
    <w:rsid w:val="006A21AF"/>
    <w:rsid w:val="006A342C"/>
    <w:rsid w:val="006A49B4"/>
    <w:rsid w:val="006A613D"/>
    <w:rsid w:val="006A7194"/>
    <w:rsid w:val="006A7212"/>
    <w:rsid w:val="006B0D73"/>
    <w:rsid w:val="006B3913"/>
    <w:rsid w:val="006B59E9"/>
    <w:rsid w:val="006C0FF3"/>
    <w:rsid w:val="006C1D35"/>
    <w:rsid w:val="006C1E0B"/>
    <w:rsid w:val="006C2019"/>
    <w:rsid w:val="006D0CFD"/>
    <w:rsid w:val="006D40AC"/>
    <w:rsid w:val="006D5FA8"/>
    <w:rsid w:val="006D75E3"/>
    <w:rsid w:val="006E06EF"/>
    <w:rsid w:val="006E1F89"/>
    <w:rsid w:val="006E486A"/>
    <w:rsid w:val="006E48B4"/>
    <w:rsid w:val="006E5CC2"/>
    <w:rsid w:val="006F11E1"/>
    <w:rsid w:val="006F2190"/>
    <w:rsid w:val="006F2EF0"/>
    <w:rsid w:val="006F4C15"/>
    <w:rsid w:val="0070177D"/>
    <w:rsid w:val="00701A70"/>
    <w:rsid w:val="007032C0"/>
    <w:rsid w:val="007039BB"/>
    <w:rsid w:val="007043F8"/>
    <w:rsid w:val="00704599"/>
    <w:rsid w:val="00705227"/>
    <w:rsid w:val="007057BF"/>
    <w:rsid w:val="00705C6E"/>
    <w:rsid w:val="0070665F"/>
    <w:rsid w:val="00711F47"/>
    <w:rsid w:val="00712B94"/>
    <w:rsid w:val="00714E02"/>
    <w:rsid w:val="0072419A"/>
    <w:rsid w:val="00724D3A"/>
    <w:rsid w:val="007278D5"/>
    <w:rsid w:val="00727E0D"/>
    <w:rsid w:val="007323D7"/>
    <w:rsid w:val="00732C1C"/>
    <w:rsid w:val="0073654B"/>
    <w:rsid w:val="00737029"/>
    <w:rsid w:val="00737F51"/>
    <w:rsid w:val="00737F90"/>
    <w:rsid w:val="007405CA"/>
    <w:rsid w:val="0074095F"/>
    <w:rsid w:val="00742382"/>
    <w:rsid w:val="00742E9B"/>
    <w:rsid w:val="00744E3C"/>
    <w:rsid w:val="007473C2"/>
    <w:rsid w:val="00747D4E"/>
    <w:rsid w:val="00752117"/>
    <w:rsid w:val="00755CCD"/>
    <w:rsid w:val="00761BC6"/>
    <w:rsid w:val="00763266"/>
    <w:rsid w:val="00764959"/>
    <w:rsid w:val="0077151E"/>
    <w:rsid w:val="00771FBA"/>
    <w:rsid w:val="007738B8"/>
    <w:rsid w:val="00777366"/>
    <w:rsid w:val="00781F8C"/>
    <w:rsid w:val="007934B8"/>
    <w:rsid w:val="00794A82"/>
    <w:rsid w:val="00794EF3"/>
    <w:rsid w:val="00795FA9"/>
    <w:rsid w:val="007969F9"/>
    <w:rsid w:val="007A0418"/>
    <w:rsid w:val="007A0E40"/>
    <w:rsid w:val="007A133E"/>
    <w:rsid w:val="007A1987"/>
    <w:rsid w:val="007A1E96"/>
    <w:rsid w:val="007A7A07"/>
    <w:rsid w:val="007B3C85"/>
    <w:rsid w:val="007B40EA"/>
    <w:rsid w:val="007B69EA"/>
    <w:rsid w:val="007C494C"/>
    <w:rsid w:val="007C4CBF"/>
    <w:rsid w:val="007D02A1"/>
    <w:rsid w:val="007D0840"/>
    <w:rsid w:val="007D1595"/>
    <w:rsid w:val="007D37B5"/>
    <w:rsid w:val="007D3D06"/>
    <w:rsid w:val="007D6E80"/>
    <w:rsid w:val="007D7029"/>
    <w:rsid w:val="007E0AF5"/>
    <w:rsid w:val="007E394A"/>
    <w:rsid w:val="007E5288"/>
    <w:rsid w:val="007E7705"/>
    <w:rsid w:val="007F173C"/>
    <w:rsid w:val="007F1E4C"/>
    <w:rsid w:val="007F2911"/>
    <w:rsid w:val="007F5D27"/>
    <w:rsid w:val="007F77CA"/>
    <w:rsid w:val="007F7FD7"/>
    <w:rsid w:val="008063A4"/>
    <w:rsid w:val="00807291"/>
    <w:rsid w:val="008074F6"/>
    <w:rsid w:val="0081370F"/>
    <w:rsid w:val="00813D10"/>
    <w:rsid w:val="0081486F"/>
    <w:rsid w:val="00814994"/>
    <w:rsid w:val="00816BCC"/>
    <w:rsid w:val="00820390"/>
    <w:rsid w:val="008223A2"/>
    <w:rsid w:val="00822824"/>
    <w:rsid w:val="0082431E"/>
    <w:rsid w:val="00825FE8"/>
    <w:rsid w:val="00831581"/>
    <w:rsid w:val="00831779"/>
    <w:rsid w:val="00832C64"/>
    <w:rsid w:val="00833285"/>
    <w:rsid w:val="008353DC"/>
    <w:rsid w:val="0083545F"/>
    <w:rsid w:val="0083583D"/>
    <w:rsid w:val="00835ADD"/>
    <w:rsid w:val="00835B3C"/>
    <w:rsid w:val="008362CD"/>
    <w:rsid w:val="008366DB"/>
    <w:rsid w:val="00842D47"/>
    <w:rsid w:val="0084312B"/>
    <w:rsid w:val="008438BD"/>
    <w:rsid w:val="00845653"/>
    <w:rsid w:val="00846ADD"/>
    <w:rsid w:val="00847291"/>
    <w:rsid w:val="00847F30"/>
    <w:rsid w:val="008539AB"/>
    <w:rsid w:val="00860380"/>
    <w:rsid w:val="00864489"/>
    <w:rsid w:val="00866D65"/>
    <w:rsid w:val="00871348"/>
    <w:rsid w:val="00875E5A"/>
    <w:rsid w:val="00880288"/>
    <w:rsid w:val="00886A59"/>
    <w:rsid w:val="008877D9"/>
    <w:rsid w:val="00890AD2"/>
    <w:rsid w:val="0089157D"/>
    <w:rsid w:val="00892494"/>
    <w:rsid w:val="0089290E"/>
    <w:rsid w:val="00894525"/>
    <w:rsid w:val="00895C7C"/>
    <w:rsid w:val="0089678C"/>
    <w:rsid w:val="008A3095"/>
    <w:rsid w:val="008A3617"/>
    <w:rsid w:val="008A43B5"/>
    <w:rsid w:val="008A442A"/>
    <w:rsid w:val="008A5510"/>
    <w:rsid w:val="008A5673"/>
    <w:rsid w:val="008A6DB8"/>
    <w:rsid w:val="008B0EE3"/>
    <w:rsid w:val="008B322E"/>
    <w:rsid w:val="008B517F"/>
    <w:rsid w:val="008B5287"/>
    <w:rsid w:val="008C07FB"/>
    <w:rsid w:val="008C2039"/>
    <w:rsid w:val="008D13E9"/>
    <w:rsid w:val="008D1615"/>
    <w:rsid w:val="008D2FD7"/>
    <w:rsid w:val="008D412C"/>
    <w:rsid w:val="008D466F"/>
    <w:rsid w:val="008E642B"/>
    <w:rsid w:val="008E65B1"/>
    <w:rsid w:val="008F1FD1"/>
    <w:rsid w:val="008F61AC"/>
    <w:rsid w:val="008F7B23"/>
    <w:rsid w:val="009012C6"/>
    <w:rsid w:val="00906A4B"/>
    <w:rsid w:val="00911E46"/>
    <w:rsid w:val="0091226F"/>
    <w:rsid w:val="00913763"/>
    <w:rsid w:val="009143A2"/>
    <w:rsid w:val="0091684C"/>
    <w:rsid w:val="00917590"/>
    <w:rsid w:val="00917A64"/>
    <w:rsid w:val="009220C9"/>
    <w:rsid w:val="0092490D"/>
    <w:rsid w:val="0092499B"/>
    <w:rsid w:val="00926E5E"/>
    <w:rsid w:val="00931558"/>
    <w:rsid w:val="00935B01"/>
    <w:rsid w:val="00935CA8"/>
    <w:rsid w:val="00937F0D"/>
    <w:rsid w:val="00941E74"/>
    <w:rsid w:val="0094274B"/>
    <w:rsid w:val="009511F3"/>
    <w:rsid w:val="00951437"/>
    <w:rsid w:val="00952506"/>
    <w:rsid w:val="00953AF6"/>
    <w:rsid w:val="00955B51"/>
    <w:rsid w:val="009563E4"/>
    <w:rsid w:val="00957E27"/>
    <w:rsid w:val="009608BA"/>
    <w:rsid w:val="00961751"/>
    <w:rsid w:val="00961C26"/>
    <w:rsid w:val="0096464C"/>
    <w:rsid w:val="009659A2"/>
    <w:rsid w:val="009670B1"/>
    <w:rsid w:val="00972B11"/>
    <w:rsid w:val="00976F72"/>
    <w:rsid w:val="009772EC"/>
    <w:rsid w:val="00977FB6"/>
    <w:rsid w:val="0098113F"/>
    <w:rsid w:val="00981DFD"/>
    <w:rsid w:val="0098209E"/>
    <w:rsid w:val="009826AA"/>
    <w:rsid w:val="00982F4D"/>
    <w:rsid w:val="009843F5"/>
    <w:rsid w:val="00985712"/>
    <w:rsid w:val="009909AC"/>
    <w:rsid w:val="00991386"/>
    <w:rsid w:val="00991AEE"/>
    <w:rsid w:val="00993DF2"/>
    <w:rsid w:val="009A025B"/>
    <w:rsid w:val="009A059C"/>
    <w:rsid w:val="009A0CA1"/>
    <w:rsid w:val="009A19F9"/>
    <w:rsid w:val="009A29ED"/>
    <w:rsid w:val="009A2B6B"/>
    <w:rsid w:val="009B0D66"/>
    <w:rsid w:val="009B35D1"/>
    <w:rsid w:val="009B5F68"/>
    <w:rsid w:val="009B5FF2"/>
    <w:rsid w:val="009B705A"/>
    <w:rsid w:val="009C1706"/>
    <w:rsid w:val="009C464F"/>
    <w:rsid w:val="009D07C1"/>
    <w:rsid w:val="009D4A2B"/>
    <w:rsid w:val="009D4D23"/>
    <w:rsid w:val="009D59BD"/>
    <w:rsid w:val="009D7F1C"/>
    <w:rsid w:val="009E07E1"/>
    <w:rsid w:val="009E2FEB"/>
    <w:rsid w:val="009F2228"/>
    <w:rsid w:val="009F3F80"/>
    <w:rsid w:val="009F48DA"/>
    <w:rsid w:val="009F6FCE"/>
    <w:rsid w:val="00A01F23"/>
    <w:rsid w:val="00A03036"/>
    <w:rsid w:val="00A05467"/>
    <w:rsid w:val="00A05522"/>
    <w:rsid w:val="00A05CD0"/>
    <w:rsid w:val="00A05E65"/>
    <w:rsid w:val="00A108C2"/>
    <w:rsid w:val="00A129C8"/>
    <w:rsid w:val="00A12AD1"/>
    <w:rsid w:val="00A1467F"/>
    <w:rsid w:val="00A14CDF"/>
    <w:rsid w:val="00A162E4"/>
    <w:rsid w:val="00A20FEE"/>
    <w:rsid w:val="00A222B2"/>
    <w:rsid w:val="00A22647"/>
    <w:rsid w:val="00A240A8"/>
    <w:rsid w:val="00A26ACF"/>
    <w:rsid w:val="00A3022D"/>
    <w:rsid w:val="00A30689"/>
    <w:rsid w:val="00A33DC8"/>
    <w:rsid w:val="00A35994"/>
    <w:rsid w:val="00A373B7"/>
    <w:rsid w:val="00A375E5"/>
    <w:rsid w:val="00A4338A"/>
    <w:rsid w:val="00A46C77"/>
    <w:rsid w:val="00A47E4D"/>
    <w:rsid w:val="00A6049F"/>
    <w:rsid w:val="00A60A41"/>
    <w:rsid w:val="00A61B7F"/>
    <w:rsid w:val="00A632B0"/>
    <w:rsid w:val="00A64C1A"/>
    <w:rsid w:val="00A64D6F"/>
    <w:rsid w:val="00A67B1A"/>
    <w:rsid w:val="00A67FC3"/>
    <w:rsid w:val="00A700B5"/>
    <w:rsid w:val="00A7057C"/>
    <w:rsid w:val="00A75105"/>
    <w:rsid w:val="00A77A7A"/>
    <w:rsid w:val="00A77E65"/>
    <w:rsid w:val="00A8026A"/>
    <w:rsid w:val="00A828B7"/>
    <w:rsid w:val="00A83587"/>
    <w:rsid w:val="00A84EDD"/>
    <w:rsid w:val="00A8521B"/>
    <w:rsid w:val="00A86418"/>
    <w:rsid w:val="00A94883"/>
    <w:rsid w:val="00A97408"/>
    <w:rsid w:val="00A97B84"/>
    <w:rsid w:val="00AA106D"/>
    <w:rsid w:val="00AA3606"/>
    <w:rsid w:val="00AA63BF"/>
    <w:rsid w:val="00AC0BD9"/>
    <w:rsid w:val="00AC709B"/>
    <w:rsid w:val="00AD06CC"/>
    <w:rsid w:val="00AD19C8"/>
    <w:rsid w:val="00AD68A9"/>
    <w:rsid w:val="00AE08C7"/>
    <w:rsid w:val="00AE4C81"/>
    <w:rsid w:val="00AE6038"/>
    <w:rsid w:val="00AE61D9"/>
    <w:rsid w:val="00AE72AA"/>
    <w:rsid w:val="00AF1F77"/>
    <w:rsid w:val="00AF5376"/>
    <w:rsid w:val="00AF6306"/>
    <w:rsid w:val="00AF74AB"/>
    <w:rsid w:val="00B025CC"/>
    <w:rsid w:val="00B04AC6"/>
    <w:rsid w:val="00B06E6C"/>
    <w:rsid w:val="00B10D3B"/>
    <w:rsid w:val="00B12511"/>
    <w:rsid w:val="00B1371B"/>
    <w:rsid w:val="00B16754"/>
    <w:rsid w:val="00B1733C"/>
    <w:rsid w:val="00B22BFA"/>
    <w:rsid w:val="00B235D8"/>
    <w:rsid w:val="00B27944"/>
    <w:rsid w:val="00B300F6"/>
    <w:rsid w:val="00B3271A"/>
    <w:rsid w:val="00B33A87"/>
    <w:rsid w:val="00B345B5"/>
    <w:rsid w:val="00B34885"/>
    <w:rsid w:val="00B352EA"/>
    <w:rsid w:val="00B366F5"/>
    <w:rsid w:val="00B41843"/>
    <w:rsid w:val="00B41EE5"/>
    <w:rsid w:val="00B4214B"/>
    <w:rsid w:val="00B45391"/>
    <w:rsid w:val="00B45957"/>
    <w:rsid w:val="00B4597D"/>
    <w:rsid w:val="00B4643E"/>
    <w:rsid w:val="00B478D9"/>
    <w:rsid w:val="00B50327"/>
    <w:rsid w:val="00B50B4F"/>
    <w:rsid w:val="00B51DBD"/>
    <w:rsid w:val="00B5268E"/>
    <w:rsid w:val="00B52D1A"/>
    <w:rsid w:val="00B54213"/>
    <w:rsid w:val="00B55FC6"/>
    <w:rsid w:val="00B575B7"/>
    <w:rsid w:val="00B57CC1"/>
    <w:rsid w:val="00B636C5"/>
    <w:rsid w:val="00B71A36"/>
    <w:rsid w:val="00B72483"/>
    <w:rsid w:val="00B72DCD"/>
    <w:rsid w:val="00B72F93"/>
    <w:rsid w:val="00B745EE"/>
    <w:rsid w:val="00B77597"/>
    <w:rsid w:val="00B8508D"/>
    <w:rsid w:val="00B8585D"/>
    <w:rsid w:val="00B9030D"/>
    <w:rsid w:val="00B93D44"/>
    <w:rsid w:val="00B9542F"/>
    <w:rsid w:val="00B977A4"/>
    <w:rsid w:val="00BA1A62"/>
    <w:rsid w:val="00BA3EAE"/>
    <w:rsid w:val="00BA4CE0"/>
    <w:rsid w:val="00BA6123"/>
    <w:rsid w:val="00BB0C29"/>
    <w:rsid w:val="00BB2F8F"/>
    <w:rsid w:val="00BB3FC1"/>
    <w:rsid w:val="00BC046A"/>
    <w:rsid w:val="00BC0F28"/>
    <w:rsid w:val="00BC6DAD"/>
    <w:rsid w:val="00BD5A82"/>
    <w:rsid w:val="00BD5C33"/>
    <w:rsid w:val="00BE036D"/>
    <w:rsid w:val="00BE21B1"/>
    <w:rsid w:val="00BE373E"/>
    <w:rsid w:val="00BE3C08"/>
    <w:rsid w:val="00BE5F13"/>
    <w:rsid w:val="00BE7F1B"/>
    <w:rsid w:val="00BF1133"/>
    <w:rsid w:val="00BF5E7B"/>
    <w:rsid w:val="00BF7040"/>
    <w:rsid w:val="00C03465"/>
    <w:rsid w:val="00C03547"/>
    <w:rsid w:val="00C03D64"/>
    <w:rsid w:val="00C04C1D"/>
    <w:rsid w:val="00C06491"/>
    <w:rsid w:val="00C069D5"/>
    <w:rsid w:val="00C06F8F"/>
    <w:rsid w:val="00C07254"/>
    <w:rsid w:val="00C101E4"/>
    <w:rsid w:val="00C15194"/>
    <w:rsid w:val="00C16E2E"/>
    <w:rsid w:val="00C212B6"/>
    <w:rsid w:val="00C23A63"/>
    <w:rsid w:val="00C24D82"/>
    <w:rsid w:val="00C26E2C"/>
    <w:rsid w:val="00C27320"/>
    <w:rsid w:val="00C302E4"/>
    <w:rsid w:val="00C37F21"/>
    <w:rsid w:val="00C40649"/>
    <w:rsid w:val="00C42719"/>
    <w:rsid w:val="00C46F7E"/>
    <w:rsid w:val="00C5240B"/>
    <w:rsid w:val="00C5422B"/>
    <w:rsid w:val="00C577EF"/>
    <w:rsid w:val="00C628CF"/>
    <w:rsid w:val="00C67294"/>
    <w:rsid w:val="00C70EA3"/>
    <w:rsid w:val="00C71577"/>
    <w:rsid w:val="00C729F4"/>
    <w:rsid w:val="00C74197"/>
    <w:rsid w:val="00C75F3E"/>
    <w:rsid w:val="00C764EE"/>
    <w:rsid w:val="00C774F4"/>
    <w:rsid w:val="00C82DA2"/>
    <w:rsid w:val="00C82ED4"/>
    <w:rsid w:val="00C8484B"/>
    <w:rsid w:val="00C84EA7"/>
    <w:rsid w:val="00C902A5"/>
    <w:rsid w:val="00C91367"/>
    <w:rsid w:val="00C96083"/>
    <w:rsid w:val="00C96269"/>
    <w:rsid w:val="00C97944"/>
    <w:rsid w:val="00CA07F8"/>
    <w:rsid w:val="00CA3A4A"/>
    <w:rsid w:val="00CA4F9C"/>
    <w:rsid w:val="00CA6297"/>
    <w:rsid w:val="00CA793A"/>
    <w:rsid w:val="00CA7D81"/>
    <w:rsid w:val="00CB07D8"/>
    <w:rsid w:val="00CB5626"/>
    <w:rsid w:val="00CB61DD"/>
    <w:rsid w:val="00CC041F"/>
    <w:rsid w:val="00CC096E"/>
    <w:rsid w:val="00CC1B59"/>
    <w:rsid w:val="00CC3CB5"/>
    <w:rsid w:val="00CC6215"/>
    <w:rsid w:val="00CC64B8"/>
    <w:rsid w:val="00CC6CA6"/>
    <w:rsid w:val="00CD325F"/>
    <w:rsid w:val="00CD44CD"/>
    <w:rsid w:val="00CD4868"/>
    <w:rsid w:val="00CE1546"/>
    <w:rsid w:val="00CE231D"/>
    <w:rsid w:val="00CE6943"/>
    <w:rsid w:val="00CE7D60"/>
    <w:rsid w:val="00CF24F4"/>
    <w:rsid w:val="00CF2A7B"/>
    <w:rsid w:val="00CF6282"/>
    <w:rsid w:val="00CF6F7A"/>
    <w:rsid w:val="00D07AA4"/>
    <w:rsid w:val="00D10335"/>
    <w:rsid w:val="00D109CC"/>
    <w:rsid w:val="00D11D1B"/>
    <w:rsid w:val="00D14400"/>
    <w:rsid w:val="00D152F2"/>
    <w:rsid w:val="00D1707E"/>
    <w:rsid w:val="00D17F91"/>
    <w:rsid w:val="00D2237D"/>
    <w:rsid w:val="00D241CD"/>
    <w:rsid w:val="00D3348C"/>
    <w:rsid w:val="00D35C22"/>
    <w:rsid w:val="00D3669D"/>
    <w:rsid w:val="00D3711B"/>
    <w:rsid w:val="00D4013D"/>
    <w:rsid w:val="00D424EA"/>
    <w:rsid w:val="00D45301"/>
    <w:rsid w:val="00D46FC7"/>
    <w:rsid w:val="00D474BB"/>
    <w:rsid w:val="00D47516"/>
    <w:rsid w:val="00D47D5F"/>
    <w:rsid w:val="00D51CAD"/>
    <w:rsid w:val="00D61885"/>
    <w:rsid w:val="00D6238E"/>
    <w:rsid w:val="00D650FB"/>
    <w:rsid w:val="00D666B1"/>
    <w:rsid w:val="00D70406"/>
    <w:rsid w:val="00D72185"/>
    <w:rsid w:val="00D72EDA"/>
    <w:rsid w:val="00D7432F"/>
    <w:rsid w:val="00D7489F"/>
    <w:rsid w:val="00D758ED"/>
    <w:rsid w:val="00D76454"/>
    <w:rsid w:val="00D82F55"/>
    <w:rsid w:val="00D83488"/>
    <w:rsid w:val="00D84818"/>
    <w:rsid w:val="00D9439E"/>
    <w:rsid w:val="00D972F3"/>
    <w:rsid w:val="00DA126E"/>
    <w:rsid w:val="00DA34EB"/>
    <w:rsid w:val="00DA73A3"/>
    <w:rsid w:val="00DA7D0A"/>
    <w:rsid w:val="00DB1068"/>
    <w:rsid w:val="00DB362F"/>
    <w:rsid w:val="00DC0207"/>
    <w:rsid w:val="00DC03DB"/>
    <w:rsid w:val="00DC0985"/>
    <w:rsid w:val="00DC0E72"/>
    <w:rsid w:val="00DC2128"/>
    <w:rsid w:val="00DC224D"/>
    <w:rsid w:val="00DC2BFA"/>
    <w:rsid w:val="00DC393B"/>
    <w:rsid w:val="00DC641A"/>
    <w:rsid w:val="00DD160E"/>
    <w:rsid w:val="00DD3720"/>
    <w:rsid w:val="00DD5439"/>
    <w:rsid w:val="00DD5656"/>
    <w:rsid w:val="00DE25AB"/>
    <w:rsid w:val="00DE28E8"/>
    <w:rsid w:val="00DE65B8"/>
    <w:rsid w:val="00DE69B0"/>
    <w:rsid w:val="00DE7835"/>
    <w:rsid w:val="00DF1887"/>
    <w:rsid w:val="00DF25DC"/>
    <w:rsid w:val="00E016C9"/>
    <w:rsid w:val="00E063E2"/>
    <w:rsid w:val="00E0670E"/>
    <w:rsid w:val="00E109F1"/>
    <w:rsid w:val="00E159B8"/>
    <w:rsid w:val="00E21157"/>
    <w:rsid w:val="00E253C1"/>
    <w:rsid w:val="00E32892"/>
    <w:rsid w:val="00E32B78"/>
    <w:rsid w:val="00E3546C"/>
    <w:rsid w:val="00E41AC5"/>
    <w:rsid w:val="00E45F8B"/>
    <w:rsid w:val="00E478A6"/>
    <w:rsid w:val="00E50D8D"/>
    <w:rsid w:val="00E50D96"/>
    <w:rsid w:val="00E53DF2"/>
    <w:rsid w:val="00E56D47"/>
    <w:rsid w:val="00E56E91"/>
    <w:rsid w:val="00E61321"/>
    <w:rsid w:val="00E61E24"/>
    <w:rsid w:val="00E6533F"/>
    <w:rsid w:val="00E67DE6"/>
    <w:rsid w:val="00E70954"/>
    <w:rsid w:val="00E7484C"/>
    <w:rsid w:val="00E77214"/>
    <w:rsid w:val="00E84383"/>
    <w:rsid w:val="00E86AC4"/>
    <w:rsid w:val="00E871A2"/>
    <w:rsid w:val="00E9009D"/>
    <w:rsid w:val="00E90CFC"/>
    <w:rsid w:val="00E91FBB"/>
    <w:rsid w:val="00E95D20"/>
    <w:rsid w:val="00EA6808"/>
    <w:rsid w:val="00EB0BEB"/>
    <w:rsid w:val="00EB2C02"/>
    <w:rsid w:val="00EB3909"/>
    <w:rsid w:val="00EB4350"/>
    <w:rsid w:val="00EB51A1"/>
    <w:rsid w:val="00EB535C"/>
    <w:rsid w:val="00EB59EB"/>
    <w:rsid w:val="00EB6153"/>
    <w:rsid w:val="00EB6384"/>
    <w:rsid w:val="00EB6D5B"/>
    <w:rsid w:val="00EC0C86"/>
    <w:rsid w:val="00EC3438"/>
    <w:rsid w:val="00EC445D"/>
    <w:rsid w:val="00EC4758"/>
    <w:rsid w:val="00EC49B9"/>
    <w:rsid w:val="00EC54F7"/>
    <w:rsid w:val="00EC5B57"/>
    <w:rsid w:val="00ED129F"/>
    <w:rsid w:val="00ED6B51"/>
    <w:rsid w:val="00ED7F79"/>
    <w:rsid w:val="00EF55F3"/>
    <w:rsid w:val="00EF6428"/>
    <w:rsid w:val="00EF725E"/>
    <w:rsid w:val="00F06249"/>
    <w:rsid w:val="00F13190"/>
    <w:rsid w:val="00F173B8"/>
    <w:rsid w:val="00F206F7"/>
    <w:rsid w:val="00F220F1"/>
    <w:rsid w:val="00F22265"/>
    <w:rsid w:val="00F23BFD"/>
    <w:rsid w:val="00F24481"/>
    <w:rsid w:val="00F27176"/>
    <w:rsid w:val="00F327DA"/>
    <w:rsid w:val="00F3372E"/>
    <w:rsid w:val="00F33CE8"/>
    <w:rsid w:val="00F35108"/>
    <w:rsid w:val="00F359BD"/>
    <w:rsid w:val="00F35A87"/>
    <w:rsid w:val="00F3730F"/>
    <w:rsid w:val="00F3775F"/>
    <w:rsid w:val="00F4217F"/>
    <w:rsid w:val="00F436E9"/>
    <w:rsid w:val="00F43A38"/>
    <w:rsid w:val="00F44C1A"/>
    <w:rsid w:val="00F44D39"/>
    <w:rsid w:val="00F534AE"/>
    <w:rsid w:val="00F5358F"/>
    <w:rsid w:val="00F5561B"/>
    <w:rsid w:val="00F6061C"/>
    <w:rsid w:val="00F61B14"/>
    <w:rsid w:val="00F660DB"/>
    <w:rsid w:val="00F66F95"/>
    <w:rsid w:val="00F67888"/>
    <w:rsid w:val="00F7069C"/>
    <w:rsid w:val="00F717C9"/>
    <w:rsid w:val="00F71C39"/>
    <w:rsid w:val="00F71FAA"/>
    <w:rsid w:val="00F73402"/>
    <w:rsid w:val="00F74397"/>
    <w:rsid w:val="00F7637B"/>
    <w:rsid w:val="00F7761D"/>
    <w:rsid w:val="00F80BCE"/>
    <w:rsid w:val="00F82943"/>
    <w:rsid w:val="00F834D6"/>
    <w:rsid w:val="00F85937"/>
    <w:rsid w:val="00F863D4"/>
    <w:rsid w:val="00F878A8"/>
    <w:rsid w:val="00F90125"/>
    <w:rsid w:val="00F90A07"/>
    <w:rsid w:val="00F91069"/>
    <w:rsid w:val="00F93351"/>
    <w:rsid w:val="00F93D42"/>
    <w:rsid w:val="00F9454F"/>
    <w:rsid w:val="00F94F01"/>
    <w:rsid w:val="00F96A05"/>
    <w:rsid w:val="00FA1716"/>
    <w:rsid w:val="00FA2B6F"/>
    <w:rsid w:val="00FA5BAF"/>
    <w:rsid w:val="00FA5F4C"/>
    <w:rsid w:val="00FA6820"/>
    <w:rsid w:val="00FB070D"/>
    <w:rsid w:val="00FB416E"/>
    <w:rsid w:val="00FB5276"/>
    <w:rsid w:val="00FB72C3"/>
    <w:rsid w:val="00FC0315"/>
    <w:rsid w:val="00FC0F1D"/>
    <w:rsid w:val="00FC203E"/>
    <w:rsid w:val="00FC5A44"/>
    <w:rsid w:val="00FC5E98"/>
    <w:rsid w:val="00FC66D0"/>
    <w:rsid w:val="00FC7FC7"/>
    <w:rsid w:val="00FD1CF8"/>
    <w:rsid w:val="00FD248A"/>
    <w:rsid w:val="00FD2F0D"/>
    <w:rsid w:val="00FD2FF7"/>
    <w:rsid w:val="00FD5C6A"/>
    <w:rsid w:val="00FE07DF"/>
    <w:rsid w:val="00FE278E"/>
    <w:rsid w:val="00FE3D53"/>
    <w:rsid w:val="00FE6ADB"/>
    <w:rsid w:val="00FE7244"/>
    <w:rsid w:val="00FE779A"/>
    <w:rsid w:val="00FF1755"/>
    <w:rsid w:val="00FF3361"/>
    <w:rsid w:val="00FF40F4"/>
    <w:rsid w:val="00FF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26E82"/>
  <w15:chartTrackingRefBased/>
  <w15:docId w15:val="{7AB0357D-8157-874F-A060-7847F5B2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7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3C2"/>
  </w:style>
  <w:style w:type="character" w:styleId="PageNumber">
    <w:name w:val="page number"/>
    <w:basedOn w:val="DefaultParagraphFont"/>
    <w:uiPriority w:val="99"/>
    <w:semiHidden/>
    <w:unhideWhenUsed/>
    <w:rsid w:val="007473C2"/>
  </w:style>
  <w:style w:type="character" w:styleId="LineNumber">
    <w:name w:val="line number"/>
    <w:basedOn w:val="DefaultParagraphFont"/>
    <w:uiPriority w:val="99"/>
    <w:semiHidden/>
    <w:unhideWhenUsed/>
    <w:rsid w:val="007473C2"/>
  </w:style>
  <w:style w:type="character" w:styleId="PlaceholderText">
    <w:name w:val="Placeholder Text"/>
    <w:basedOn w:val="DefaultParagraphFont"/>
    <w:uiPriority w:val="99"/>
    <w:semiHidden/>
    <w:rsid w:val="0089452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F375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375D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4F375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F37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02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0F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20F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03E4"/>
    <w:pPr>
      <w:ind w:left="720"/>
      <w:contextualSpacing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0F1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47ED"/>
  </w:style>
  <w:style w:type="paragraph" w:styleId="FootnoteText">
    <w:name w:val="footnote text"/>
    <w:basedOn w:val="Normal"/>
    <w:link w:val="FootnoteTextChar"/>
    <w:uiPriority w:val="99"/>
    <w:semiHidden/>
    <w:unhideWhenUsed/>
    <w:rsid w:val="007D3D0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3D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3D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CFF3E3-3EB2-1042-A747-B469791A3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6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 Midway</dc:creator>
  <cp:keywords/>
  <dc:description/>
  <cp:lastModifiedBy>Stephen R Midway</cp:lastModifiedBy>
  <cp:revision>115</cp:revision>
  <dcterms:created xsi:type="dcterms:W3CDTF">2022-05-03T15:34:00Z</dcterms:created>
  <dcterms:modified xsi:type="dcterms:W3CDTF">2023-07-19T03:29:00Z</dcterms:modified>
</cp:coreProperties>
</file>